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A02268" w14:textId="77777777" w:rsidR="00C13E2E" w:rsidRDefault="00C13E2E" w:rsidP="00C13E2E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hAnsi="Helvetica" w:cs="Helvetica" w:hint="eastAsia"/>
          <w:kern w:val="0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40"/>
        <w:gridCol w:w="1780"/>
        <w:gridCol w:w="1780"/>
      </w:tblGrid>
      <w:tr w:rsidR="00C13E2E" w:rsidRPr="00C13E2E" w14:paraId="3F2A1B44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</w:tcPr>
          <w:p w14:paraId="1054F468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reatments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</w:tcPr>
          <w:p w14:paraId="263100BE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opsoil TN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</w:tcPr>
          <w:p w14:paraId="40F62D06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ubsoil TN</w:t>
            </w:r>
          </w:p>
        </w:tc>
      </w:tr>
      <w:tr w:rsidR="00C13E2E" w:rsidRPr="00C13E2E" w14:paraId="03BCFBDB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</w:tcPr>
          <w:p w14:paraId="4D64E29C" w14:textId="77777777" w:rsidR="00C13E2E" w:rsidRPr="00C13E2E" w:rsidRDefault="00C13E2E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564B85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 kg</w:t>
            </w: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9C06C8" w14:textId="77777777" w:rsidR="00C13E2E" w:rsidRPr="00C13E2E" w:rsidRDefault="00C13E2E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</w:p>
        </w:tc>
      </w:tr>
      <w:tr w:rsidR="00C13E2E" w:rsidRPr="00C13E2E" w14:paraId="5540A6A7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</w:tcPr>
          <w:p w14:paraId="0416A1D5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une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4B0E5D" w14:textId="77777777" w:rsidR="00C13E2E" w:rsidRPr="00C13E2E" w:rsidRDefault="00C13E2E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730983" w14:textId="77777777" w:rsidR="00C13E2E" w:rsidRPr="00C13E2E" w:rsidRDefault="00C13E2E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</w:p>
        </w:tc>
      </w:tr>
      <w:tr w:rsidR="00C13E2E" w:rsidRPr="00C13E2E" w14:paraId="743C4391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2C463A1F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308EDB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E527FF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6</w:t>
            </w:r>
          </w:p>
        </w:tc>
      </w:tr>
      <w:tr w:rsidR="00C13E2E" w:rsidRPr="00C13E2E" w14:paraId="1B1C893F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46F8FB1A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8C5DDCD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DAD4A5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3</w:t>
            </w:r>
          </w:p>
        </w:tc>
      </w:tr>
      <w:tr w:rsidR="00C13E2E" w:rsidRPr="00C13E2E" w14:paraId="5ADA7B65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30C9FE6B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32221E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E53AB2C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1</w:t>
            </w:r>
          </w:p>
        </w:tc>
      </w:tr>
      <w:tr w:rsidR="00C13E2E" w:rsidRPr="00C13E2E" w14:paraId="2138D46E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0ABCA551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M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1EBCD1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03E4DBA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6</w:t>
            </w:r>
          </w:p>
        </w:tc>
      </w:tr>
      <w:tr w:rsidR="00C13E2E" w:rsidRPr="00C13E2E" w14:paraId="1EC85532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1C3A541C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M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B968FA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FCF824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</w:tr>
      <w:tr w:rsidR="00C13E2E" w:rsidRPr="00C13E2E" w14:paraId="1F487825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06792A05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M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14DC6E6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FD45187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7</w:t>
            </w:r>
          </w:p>
        </w:tc>
      </w:tr>
      <w:tr w:rsidR="00C13E2E" w:rsidRPr="00C13E2E" w14:paraId="565AE83C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3A35DD96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F829B89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0959AA8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6</w:t>
            </w:r>
          </w:p>
        </w:tc>
      </w:tr>
      <w:tr w:rsidR="00C13E2E" w:rsidRPr="00C13E2E" w14:paraId="6EA351B5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788C3164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54FC33D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01C304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8</w:t>
            </w:r>
          </w:p>
        </w:tc>
      </w:tr>
      <w:tr w:rsidR="00C13E2E" w:rsidRPr="00C13E2E" w14:paraId="1BE1D65A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0A82841E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C133403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7BF2B03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3</w:t>
            </w:r>
          </w:p>
        </w:tc>
      </w:tr>
      <w:tr w:rsidR="00C13E2E" w:rsidRPr="00C13E2E" w14:paraId="198063BC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41E90061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M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C0603B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388CDA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2</w:t>
            </w:r>
          </w:p>
        </w:tc>
      </w:tr>
      <w:tr w:rsidR="00C13E2E" w:rsidRPr="00C13E2E" w14:paraId="056F4F34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6D7EE348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M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E24601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EA47026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bookmarkStart w:id="0" w:name="_GoBack"/>
        <w:bookmarkEnd w:id="0"/>
      </w:tr>
      <w:tr w:rsidR="00C13E2E" w:rsidRPr="00C13E2E" w14:paraId="523EF6B6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1A3E38DD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M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1827E3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9BF12BF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8</w:t>
            </w:r>
          </w:p>
        </w:tc>
      </w:tr>
      <w:tr w:rsidR="00C13E2E" w:rsidRPr="00C13E2E" w14:paraId="4165C86D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548B8F57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ugust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906D3AD" w14:textId="77777777" w:rsidR="00C13E2E" w:rsidRPr="00C13E2E" w:rsidRDefault="00C13E2E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F349DE" w14:textId="77777777" w:rsidR="00C13E2E" w:rsidRPr="00C13E2E" w:rsidRDefault="00C13E2E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</w:p>
        </w:tc>
      </w:tr>
      <w:tr w:rsidR="00C13E2E" w:rsidRPr="00C13E2E" w14:paraId="12FA9369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78C6E452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321F1F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780" w:type="dxa"/>
            <w:shd w:val="clear" w:color="auto" w:fill="auto"/>
            <w:tcMar>
              <w:top w:w="100" w:type="nil"/>
              <w:right w:w="100" w:type="nil"/>
            </w:tcMar>
          </w:tcPr>
          <w:p w14:paraId="7AE08927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4</w:t>
            </w:r>
          </w:p>
        </w:tc>
      </w:tr>
      <w:tr w:rsidR="00C13E2E" w:rsidRPr="00C13E2E" w14:paraId="41F85D68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31F5D3ED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ECFE817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780" w:type="dxa"/>
            <w:shd w:val="clear" w:color="auto" w:fill="auto"/>
            <w:tcMar>
              <w:top w:w="100" w:type="nil"/>
              <w:right w:w="100" w:type="nil"/>
            </w:tcMar>
          </w:tcPr>
          <w:p w14:paraId="49078EA6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9</w:t>
            </w:r>
          </w:p>
        </w:tc>
      </w:tr>
      <w:tr w:rsidR="00C13E2E" w:rsidRPr="00C13E2E" w14:paraId="08A747F6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70243638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8410193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1780" w:type="dxa"/>
            <w:shd w:val="clear" w:color="auto" w:fill="auto"/>
            <w:tcMar>
              <w:top w:w="100" w:type="nil"/>
              <w:right w:w="100" w:type="nil"/>
            </w:tcMar>
          </w:tcPr>
          <w:p w14:paraId="30E6285D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1</w:t>
            </w:r>
          </w:p>
        </w:tc>
      </w:tr>
      <w:tr w:rsidR="00C13E2E" w:rsidRPr="00C13E2E" w14:paraId="2FB8CBB9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1480697C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M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5B679B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780" w:type="dxa"/>
            <w:shd w:val="clear" w:color="auto" w:fill="auto"/>
            <w:tcMar>
              <w:top w:w="100" w:type="nil"/>
              <w:right w:w="100" w:type="nil"/>
            </w:tcMar>
          </w:tcPr>
          <w:p w14:paraId="56A26991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2</w:t>
            </w:r>
          </w:p>
        </w:tc>
      </w:tr>
      <w:tr w:rsidR="00C13E2E" w:rsidRPr="00C13E2E" w14:paraId="05F44E22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5F6C4F32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M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9272CF2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780" w:type="dxa"/>
            <w:shd w:val="clear" w:color="auto" w:fill="auto"/>
            <w:tcMar>
              <w:top w:w="100" w:type="nil"/>
              <w:right w:w="100" w:type="nil"/>
            </w:tcMar>
          </w:tcPr>
          <w:p w14:paraId="4EF41C73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2</w:t>
            </w:r>
          </w:p>
        </w:tc>
      </w:tr>
      <w:tr w:rsidR="00C13E2E" w:rsidRPr="00C13E2E" w14:paraId="68D0F14F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0866267A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M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1DECBAB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1780" w:type="dxa"/>
            <w:shd w:val="clear" w:color="auto" w:fill="auto"/>
            <w:tcMar>
              <w:top w:w="100" w:type="nil"/>
              <w:right w:w="100" w:type="nil"/>
            </w:tcMar>
          </w:tcPr>
          <w:p w14:paraId="6B38458C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</w:t>
            </w:r>
          </w:p>
        </w:tc>
      </w:tr>
      <w:tr w:rsidR="00C13E2E" w:rsidRPr="00C13E2E" w14:paraId="2125E183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32C661CE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A2EA35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1780" w:type="dxa"/>
            <w:shd w:val="clear" w:color="auto" w:fill="auto"/>
            <w:tcMar>
              <w:top w:w="100" w:type="nil"/>
              <w:right w:w="100" w:type="nil"/>
            </w:tcMar>
          </w:tcPr>
          <w:p w14:paraId="27FFF34F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1</w:t>
            </w:r>
          </w:p>
        </w:tc>
      </w:tr>
      <w:tr w:rsidR="00C13E2E" w:rsidRPr="00C13E2E" w14:paraId="007495E2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454920D4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7D2E5F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1780" w:type="dxa"/>
            <w:shd w:val="clear" w:color="auto" w:fill="auto"/>
            <w:tcMar>
              <w:top w:w="100" w:type="nil"/>
              <w:right w:w="100" w:type="nil"/>
            </w:tcMar>
          </w:tcPr>
          <w:p w14:paraId="5A68C5AE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</w:t>
            </w:r>
          </w:p>
        </w:tc>
      </w:tr>
      <w:tr w:rsidR="00C13E2E" w:rsidRPr="00C13E2E" w14:paraId="1BCB35D7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13A6A146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A85A74F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1780" w:type="dxa"/>
            <w:shd w:val="clear" w:color="auto" w:fill="auto"/>
            <w:tcMar>
              <w:top w:w="100" w:type="nil"/>
              <w:right w:w="100" w:type="nil"/>
            </w:tcMar>
          </w:tcPr>
          <w:p w14:paraId="747085D5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7</w:t>
            </w:r>
          </w:p>
        </w:tc>
      </w:tr>
      <w:tr w:rsidR="00C13E2E" w:rsidRPr="00C13E2E" w14:paraId="1A815057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5DDD3D83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M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8DC494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780" w:type="dxa"/>
            <w:shd w:val="clear" w:color="auto" w:fill="auto"/>
            <w:tcMar>
              <w:top w:w="100" w:type="nil"/>
              <w:right w:w="100" w:type="nil"/>
            </w:tcMar>
          </w:tcPr>
          <w:p w14:paraId="58BB0A27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5</w:t>
            </w:r>
          </w:p>
        </w:tc>
      </w:tr>
      <w:tr w:rsidR="00C13E2E" w:rsidRPr="00C13E2E" w14:paraId="392D7940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6DF3C8BC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M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68B7CD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1780" w:type="dxa"/>
            <w:shd w:val="clear" w:color="auto" w:fill="auto"/>
            <w:tcMar>
              <w:top w:w="100" w:type="nil"/>
              <w:right w:w="100" w:type="nil"/>
            </w:tcMar>
          </w:tcPr>
          <w:p w14:paraId="186015B5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</w:tr>
      <w:tr w:rsidR="00C13E2E" w:rsidRPr="00C13E2E" w14:paraId="012C4D98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20916471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M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C714E0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780" w:type="dxa"/>
            <w:shd w:val="clear" w:color="auto" w:fill="auto"/>
            <w:tcMar>
              <w:top w:w="100" w:type="nil"/>
              <w:right w:w="100" w:type="nil"/>
            </w:tcMar>
          </w:tcPr>
          <w:p w14:paraId="64789656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1</w:t>
            </w:r>
          </w:p>
        </w:tc>
      </w:tr>
      <w:tr w:rsidR="00C13E2E" w:rsidRPr="00C13E2E" w14:paraId="2D3F062C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1BA9665C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ctober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CC89C5B" w14:textId="77777777" w:rsidR="00C13E2E" w:rsidRPr="00C13E2E" w:rsidRDefault="00C13E2E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</w:p>
        </w:tc>
        <w:tc>
          <w:tcPr>
            <w:tcW w:w="1780" w:type="dxa"/>
            <w:shd w:val="clear" w:color="auto" w:fill="auto"/>
            <w:tcMar>
              <w:top w:w="100" w:type="nil"/>
              <w:right w:w="100" w:type="nil"/>
            </w:tcMar>
          </w:tcPr>
          <w:p w14:paraId="47233898" w14:textId="77777777" w:rsidR="00C13E2E" w:rsidRPr="00C13E2E" w:rsidRDefault="00C13E2E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</w:p>
        </w:tc>
      </w:tr>
      <w:tr w:rsidR="00C13E2E" w:rsidRPr="00C13E2E" w14:paraId="0045E686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65DC8F7D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9798F84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1780" w:type="dxa"/>
            <w:shd w:val="clear" w:color="auto" w:fill="auto"/>
            <w:tcMar>
              <w:top w:w="100" w:type="nil"/>
              <w:right w:w="100" w:type="nil"/>
            </w:tcMar>
          </w:tcPr>
          <w:p w14:paraId="2783A461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5</w:t>
            </w:r>
          </w:p>
        </w:tc>
      </w:tr>
      <w:tr w:rsidR="00C13E2E" w:rsidRPr="00C13E2E" w14:paraId="15A954B4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14A94885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4FE5BE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1780" w:type="dxa"/>
            <w:shd w:val="clear" w:color="auto" w:fill="auto"/>
            <w:tcMar>
              <w:top w:w="100" w:type="nil"/>
              <w:right w:w="100" w:type="nil"/>
            </w:tcMar>
          </w:tcPr>
          <w:p w14:paraId="3D2D808C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3</w:t>
            </w:r>
          </w:p>
        </w:tc>
      </w:tr>
      <w:tr w:rsidR="00C13E2E" w:rsidRPr="00C13E2E" w14:paraId="288679D6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1C2328B4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DD346C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780" w:type="dxa"/>
            <w:shd w:val="clear" w:color="auto" w:fill="auto"/>
            <w:tcMar>
              <w:top w:w="100" w:type="nil"/>
              <w:right w:w="100" w:type="nil"/>
            </w:tcMar>
          </w:tcPr>
          <w:p w14:paraId="4030BB19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8</w:t>
            </w:r>
          </w:p>
        </w:tc>
      </w:tr>
      <w:tr w:rsidR="00C13E2E" w:rsidRPr="00C13E2E" w14:paraId="0C3B1101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49FCD2B8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M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32CBDBB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780" w:type="dxa"/>
            <w:shd w:val="clear" w:color="auto" w:fill="auto"/>
            <w:tcMar>
              <w:top w:w="100" w:type="nil"/>
              <w:right w:w="100" w:type="nil"/>
            </w:tcMar>
          </w:tcPr>
          <w:p w14:paraId="66775D16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8</w:t>
            </w:r>
          </w:p>
        </w:tc>
      </w:tr>
      <w:tr w:rsidR="00C13E2E" w:rsidRPr="00C13E2E" w14:paraId="52ACCC1A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51080F15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M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37698D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1780" w:type="dxa"/>
            <w:shd w:val="clear" w:color="auto" w:fill="auto"/>
            <w:tcMar>
              <w:top w:w="100" w:type="nil"/>
              <w:right w:w="100" w:type="nil"/>
            </w:tcMar>
          </w:tcPr>
          <w:p w14:paraId="11D926A9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4</w:t>
            </w:r>
          </w:p>
        </w:tc>
      </w:tr>
      <w:tr w:rsidR="00C13E2E" w:rsidRPr="00C13E2E" w14:paraId="14F16396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4A1EEFD0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M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FE2EDC2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1780" w:type="dxa"/>
            <w:shd w:val="clear" w:color="auto" w:fill="auto"/>
            <w:tcMar>
              <w:top w:w="100" w:type="nil"/>
              <w:right w:w="100" w:type="nil"/>
            </w:tcMar>
          </w:tcPr>
          <w:p w14:paraId="5FC7F43B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0</w:t>
            </w:r>
          </w:p>
        </w:tc>
      </w:tr>
      <w:tr w:rsidR="00C13E2E" w:rsidRPr="00C13E2E" w14:paraId="206AC654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0B863767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082FF4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1780" w:type="dxa"/>
            <w:shd w:val="clear" w:color="auto" w:fill="auto"/>
            <w:tcMar>
              <w:top w:w="100" w:type="nil"/>
              <w:right w:w="100" w:type="nil"/>
            </w:tcMar>
          </w:tcPr>
          <w:p w14:paraId="50246CB2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6</w:t>
            </w:r>
          </w:p>
        </w:tc>
      </w:tr>
      <w:tr w:rsidR="00C13E2E" w:rsidRPr="00C13E2E" w14:paraId="0669E8D6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3B4739F1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6869995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780" w:type="dxa"/>
            <w:shd w:val="clear" w:color="auto" w:fill="auto"/>
            <w:tcMar>
              <w:top w:w="100" w:type="nil"/>
              <w:right w:w="100" w:type="nil"/>
            </w:tcMar>
          </w:tcPr>
          <w:p w14:paraId="64BECA75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0</w:t>
            </w:r>
          </w:p>
        </w:tc>
      </w:tr>
      <w:tr w:rsidR="00C13E2E" w:rsidRPr="00C13E2E" w14:paraId="7DA6B750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281616A9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701EB8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780" w:type="dxa"/>
            <w:shd w:val="clear" w:color="auto" w:fill="auto"/>
            <w:tcMar>
              <w:top w:w="100" w:type="nil"/>
              <w:right w:w="100" w:type="nil"/>
            </w:tcMar>
          </w:tcPr>
          <w:p w14:paraId="52576411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0</w:t>
            </w:r>
          </w:p>
        </w:tc>
      </w:tr>
      <w:tr w:rsidR="00C13E2E" w:rsidRPr="00C13E2E" w14:paraId="5ABB3268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7FD381C7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M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026AA19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780" w:type="dxa"/>
            <w:shd w:val="clear" w:color="auto" w:fill="auto"/>
            <w:tcMar>
              <w:top w:w="100" w:type="nil"/>
              <w:right w:w="100" w:type="nil"/>
            </w:tcMar>
          </w:tcPr>
          <w:p w14:paraId="16587633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3</w:t>
            </w:r>
          </w:p>
        </w:tc>
      </w:tr>
      <w:tr w:rsidR="00C13E2E" w:rsidRPr="00C13E2E" w14:paraId="205D6ACE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5A899C3E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M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C3BD5E8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780" w:type="dxa"/>
            <w:shd w:val="clear" w:color="auto" w:fill="auto"/>
            <w:tcMar>
              <w:top w:w="100" w:type="nil"/>
              <w:right w:w="100" w:type="nil"/>
            </w:tcMar>
          </w:tcPr>
          <w:p w14:paraId="4E8A07E3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</w:tr>
      <w:tr w:rsidR="00C13E2E" w:rsidRPr="00C13E2E" w14:paraId="47467CC2" w14:textId="77777777" w:rsidTr="00C13E2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740" w:type="dxa"/>
            <w:shd w:val="clear" w:color="auto" w:fill="auto"/>
            <w:tcMar>
              <w:top w:w="100" w:type="nil"/>
              <w:right w:w="100" w:type="nil"/>
            </w:tcMar>
          </w:tcPr>
          <w:p w14:paraId="3AD7246C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M</w:t>
            </w:r>
          </w:p>
        </w:tc>
        <w:tc>
          <w:tcPr>
            <w:tcW w:w="178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9D16ED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780" w:type="dxa"/>
            <w:shd w:val="clear" w:color="auto" w:fill="auto"/>
            <w:tcMar>
              <w:top w:w="100" w:type="nil"/>
              <w:right w:w="100" w:type="nil"/>
            </w:tcMar>
          </w:tcPr>
          <w:p w14:paraId="27857E2E" w14:textId="77777777" w:rsidR="00C13E2E" w:rsidRPr="00C13E2E" w:rsidRDefault="00C13E2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  <w:szCs w:val="21"/>
              </w:rPr>
            </w:pPr>
            <w:r w:rsidRPr="00C13E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0</w:t>
            </w:r>
          </w:p>
        </w:tc>
      </w:tr>
    </w:tbl>
    <w:p w14:paraId="762CF457" w14:textId="77777777" w:rsidR="00B1660C" w:rsidRDefault="00B1660C">
      <w:pPr>
        <w:rPr>
          <w:rFonts w:hint="eastAsia"/>
        </w:rPr>
      </w:pPr>
    </w:p>
    <w:sectPr w:rsidR="00B1660C" w:rsidSect="00C23D5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200"/>
    <w:rsid w:val="000366FE"/>
    <w:rsid w:val="00095B88"/>
    <w:rsid w:val="000B43AB"/>
    <w:rsid w:val="000B4580"/>
    <w:rsid w:val="000B4A75"/>
    <w:rsid w:val="000D2211"/>
    <w:rsid w:val="000D510D"/>
    <w:rsid w:val="00105264"/>
    <w:rsid w:val="00183219"/>
    <w:rsid w:val="0019025B"/>
    <w:rsid w:val="0019058B"/>
    <w:rsid w:val="001A5482"/>
    <w:rsid w:val="001B3F11"/>
    <w:rsid w:val="001C4659"/>
    <w:rsid w:val="001E0590"/>
    <w:rsid w:val="001F078A"/>
    <w:rsid w:val="00210DBB"/>
    <w:rsid w:val="00222995"/>
    <w:rsid w:val="00227168"/>
    <w:rsid w:val="002553DD"/>
    <w:rsid w:val="002629CE"/>
    <w:rsid w:val="0026596A"/>
    <w:rsid w:val="002823BC"/>
    <w:rsid w:val="002A4D9F"/>
    <w:rsid w:val="002E6CAD"/>
    <w:rsid w:val="00313319"/>
    <w:rsid w:val="003445E1"/>
    <w:rsid w:val="0035735A"/>
    <w:rsid w:val="003627C5"/>
    <w:rsid w:val="003677FA"/>
    <w:rsid w:val="003852E3"/>
    <w:rsid w:val="00385C14"/>
    <w:rsid w:val="00394865"/>
    <w:rsid w:val="003A2849"/>
    <w:rsid w:val="003A5CB1"/>
    <w:rsid w:val="003C3E4C"/>
    <w:rsid w:val="003E174E"/>
    <w:rsid w:val="003F2B37"/>
    <w:rsid w:val="004053A1"/>
    <w:rsid w:val="00455891"/>
    <w:rsid w:val="004D2B49"/>
    <w:rsid w:val="004D7124"/>
    <w:rsid w:val="004F549D"/>
    <w:rsid w:val="005053D5"/>
    <w:rsid w:val="00514DA8"/>
    <w:rsid w:val="00517F0A"/>
    <w:rsid w:val="005A1AB0"/>
    <w:rsid w:val="00602B99"/>
    <w:rsid w:val="00603F6E"/>
    <w:rsid w:val="00615D0A"/>
    <w:rsid w:val="00620072"/>
    <w:rsid w:val="00627D65"/>
    <w:rsid w:val="0063639F"/>
    <w:rsid w:val="00647629"/>
    <w:rsid w:val="006612CE"/>
    <w:rsid w:val="006750C5"/>
    <w:rsid w:val="00675FE6"/>
    <w:rsid w:val="0068773E"/>
    <w:rsid w:val="006C5A2A"/>
    <w:rsid w:val="006C77F7"/>
    <w:rsid w:val="006F6186"/>
    <w:rsid w:val="007050CE"/>
    <w:rsid w:val="00774160"/>
    <w:rsid w:val="00775792"/>
    <w:rsid w:val="00790EBC"/>
    <w:rsid w:val="00797550"/>
    <w:rsid w:val="007C7336"/>
    <w:rsid w:val="007D3F9C"/>
    <w:rsid w:val="007E1A01"/>
    <w:rsid w:val="007E2396"/>
    <w:rsid w:val="007E6A57"/>
    <w:rsid w:val="00801D71"/>
    <w:rsid w:val="0080592E"/>
    <w:rsid w:val="00805AF7"/>
    <w:rsid w:val="008151E3"/>
    <w:rsid w:val="008347F6"/>
    <w:rsid w:val="008441E1"/>
    <w:rsid w:val="008758DB"/>
    <w:rsid w:val="00883624"/>
    <w:rsid w:val="008A0C94"/>
    <w:rsid w:val="008C5771"/>
    <w:rsid w:val="008E327A"/>
    <w:rsid w:val="009044F6"/>
    <w:rsid w:val="00907E7F"/>
    <w:rsid w:val="00951004"/>
    <w:rsid w:val="00954074"/>
    <w:rsid w:val="009636EB"/>
    <w:rsid w:val="00983315"/>
    <w:rsid w:val="009A3ABC"/>
    <w:rsid w:val="009A3F32"/>
    <w:rsid w:val="009A493E"/>
    <w:rsid w:val="009F3322"/>
    <w:rsid w:val="009F45B3"/>
    <w:rsid w:val="00A05EFC"/>
    <w:rsid w:val="00A07B65"/>
    <w:rsid w:val="00A42329"/>
    <w:rsid w:val="00A64B8B"/>
    <w:rsid w:val="00A87695"/>
    <w:rsid w:val="00AC3044"/>
    <w:rsid w:val="00AD5692"/>
    <w:rsid w:val="00B02D5D"/>
    <w:rsid w:val="00B1660C"/>
    <w:rsid w:val="00B2291F"/>
    <w:rsid w:val="00B2591B"/>
    <w:rsid w:val="00B356FA"/>
    <w:rsid w:val="00B47C29"/>
    <w:rsid w:val="00B54924"/>
    <w:rsid w:val="00B614EB"/>
    <w:rsid w:val="00B7012A"/>
    <w:rsid w:val="00B766B9"/>
    <w:rsid w:val="00B805D9"/>
    <w:rsid w:val="00B83996"/>
    <w:rsid w:val="00BD5920"/>
    <w:rsid w:val="00BD5BD9"/>
    <w:rsid w:val="00BE1899"/>
    <w:rsid w:val="00C13E2E"/>
    <w:rsid w:val="00C14AEF"/>
    <w:rsid w:val="00C23D5A"/>
    <w:rsid w:val="00C37BBF"/>
    <w:rsid w:val="00C413D5"/>
    <w:rsid w:val="00C474BE"/>
    <w:rsid w:val="00C85C30"/>
    <w:rsid w:val="00C85FF9"/>
    <w:rsid w:val="00C938E1"/>
    <w:rsid w:val="00C94B43"/>
    <w:rsid w:val="00C96AA4"/>
    <w:rsid w:val="00CE39E2"/>
    <w:rsid w:val="00D02C0B"/>
    <w:rsid w:val="00D136D6"/>
    <w:rsid w:val="00D1679B"/>
    <w:rsid w:val="00D22912"/>
    <w:rsid w:val="00D34B30"/>
    <w:rsid w:val="00D46D2B"/>
    <w:rsid w:val="00D744B9"/>
    <w:rsid w:val="00D9228F"/>
    <w:rsid w:val="00DC4CC5"/>
    <w:rsid w:val="00DD7D37"/>
    <w:rsid w:val="00E142E8"/>
    <w:rsid w:val="00E21DE6"/>
    <w:rsid w:val="00E2495A"/>
    <w:rsid w:val="00E57D5D"/>
    <w:rsid w:val="00E70F6C"/>
    <w:rsid w:val="00E818EC"/>
    <w:rsid w:val="00E82F47"/>
    <w:rsid w:val="00E94AD5"/>
    <w:rsid w:val="00EB12D6"/>
    <w:rsid w:val="00EB40CF"/>
    <w:rsid w:val="00EE36EF"/>
    <w:rsid w:val="00F279B1"/>
    <w:rsid w:val="00F3178A"/>
    <w:rsid w:val="00F46C51"/>
    <w:rsid w:val="00F63771"/>
    <w:rsid w:val="00F72E52"/>
    <w:rsid w:val="00F80B1F"/>
    <w:rsid w:val="00F85DB1"/>
    <w:rsid w:val="00FA0333"/>
    <w:rsid w:val="00FA7F8D"/>
    <w:rsid w:val="00FB28B7"/>
    <w:rsid w:val="00FB2A4F"/>
    <w:rsid w:val="00FB2DF8"/>
    <w:rsid w:val="00FB3824"/>
    <w:rsid w:val="00FC3B52"/>
    <w:rsid w:val="00FE2200"/>
    <w:rsid w:val="00FE4B0A"/>
    <w:rsid w:val="00FE655F"/>
    <w:rsid w:val="00FE7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DC2B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13E2E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2200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6</Words>
  <Characters>491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9-04-07T00:18:00Z</dcterms:created>
  <dcterms:modified xsi:type="dcterms:W3CDTF">2019-04-07T01:19:00Z</dcterms:modified>
</cp:coreProperties>
</file>